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61E3D" w14:textId="1C4E2E1A" w:rsidR="00AA5800" w:rsidRPr="00C24C76" w:rsidRDefault="00D36DE2" w:rsidP="00E2091E">
      <w:pPr>
        <w:jc w:val="both"/>
        <w:rPr>
          <w:rFonts w:ascii="Times New Roman" w:hAnsi="Times New Roman" w:cs="Times New Roman"/>
          <w:sz w:val="22"/>
        </w:rPr>
      </w:pPr>
      <w:r w:rsidRPr="00C24C76">
        <w:rPr>
          <w:rFonts w:ascii="Times New Roman" w:hAnsi="Times New Roman" w:cs="Times New Roman"/>
          <w:b/>
          <w:bCs/>
          <w:sz w:val="22"/>
        </w:rPr>
        <w:t>Supplementary Table 3.</w:t>
      </w:r>
      <w:r w:rsidRPr="00C24C76">
        <w:rPr>
          <w:rFonts w:ascii="Times New Roman" w:hAnsi="Times New Roman" w:cs="Times New Roman"/>
          <w:sz w:val="22"/>
        </w:rPr>
        <w:t xml:space="preserve"> Laboratory investigation of inpatients who had recurrent LTRI and non-recurrent LTRI</w:t>
      </w:r>
      <w:r w:rsidR="00C24C76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pPr w:leftFromText="180" w:rightFromText="180" w:vertAnchor="page" w:horzAnchor="margin" w:tblpY="2521"/>
        <w:tblW w:w="0" w:type="auto"/>
        <w:tblLook w:val="0000" w:firstRow="0" w:lastRow="0" w:firstColumn="0" w:lastColumn="0" w:noHBand="0" w:noVBand="0"/>
      </w:tblPr>
      <w:tblGrid>
        <w:gridCol w:w="3957"/>
        <w:gridCol w:w="2033"/>
        <w:gridCol w:w="2109"/>
        <w:gridCol w:w="904"/>
      </w:tblGrid>
      <w:tr w:rsidR="00E60118" w14:paraId="067C2BD0" w14:textId="77777777" w:rsidTr="00AE2253">
        <w:tc>
          <w:tcPr>
            <w:tcW w:w="0" w:type="auto"/>
          </w:tcPr>
          <w:p w14:paraId="3C7B0565" w14:textId="3110A01F" w:rsidR="00E60118" w:rsidRPr="00211D7D" w:rsidRDefault="00E60118" w:rsidP="00AE2253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/>
                <w:sz w:val="20"/>
                <w:szCs w:val="20"/>
              </w:rPr>
              <w:t>Lab</w:t>
            </w:r>
            <w:r w:rsidR="00AE2253" w:rsidRPr="00211D7D">
              <w:rPr>
                <w:rFonts w:ascii="Times New Roman" w:hAnsi="Times New Roman" w:cs="Times New Roman"/>
                <w:b/>
                <w:sz w:val="20"/>
                <w:szCs w:val="20"/>
              </w:rPr>
              <w:t>oratory values</w:t>
            </w:r>
          </w:p>
        </w:tc>
        <w:tc>
          <w:tcPr>
            <w:tcW w:w="0" w:type="auto"/>
          </w:tcPr>
          <w:p w14:paraId="542A6860" w14:textId="2EF2E576" w:rsidR="00E2091E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/>
                <w:sz w:val="20"/>
                <w:szCs w:val="20"/>
              </w:rPr>
              <w:t>Non-Recurrent LTRI</w:t>
            </w:r>
          </w:p>
          <w:p w14:paraId="568ACC41" w14:textId="4E9BE4D8" w:rsidR="00E60118" w:rsidRPr="00211D7D" w:rsidRDefault="00E2091E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60118" w:rsidRPr="00211D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60118" w:rsidRPr="00211D7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6751340" w14:textId="3759A33B" w:rsidR="00E2091E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/>
                <w:sz w:val="20"/>
                <w:szCs w:val="20"/>
              </w:rPr>
              <w:t>Recurrent LTRI</w:t>
            </w:r>
          </w:p>
          <w:p w14:paraId="25CACE47" w14:textId="35ED30A6" w:rsidR="00E60118" w:rsidRPr="00211D7D" w:rsidRDefault="00E2091E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60118" w:rsidRPr="00211D7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60118" w:rsidRPr="00211D7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0584C83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11D7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  <w:r w:rsidRPr="00211D7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E60118" w14:paraId="4D7E5BC3" w14:textId="77777777" w:rsidTr="00AE2253">
        <w:tc>
          <w:tcPr>
            <w:tcW w:w="0" w:type="auto"/>
          </w:tcPr>
          <w:p w14:paraId="64A98587" w14:textId="77777777" w:rsidR="00E60118" w:rsidRPr="00211D7D" w:rsidRDefault="00E60118" w:rsidP="00E60118">
            <w:pPr>
              <w:keepNext/>
              <w:spacing w:after="60"/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Age </w:t>
            </w:r>
            <w:r w:rsidRPr="00211D7D">
              <w:rPr>
                <w:rFonts w:ascii="Times New Roman" w:eastAsia="Helvetica" w:hAnsi="Times New Roman" w:cs="Times New Roman"/>
                <w:bCs/>
                <w:color w:val="000000"/>
                <w:kern w:val="24"/>
                <w:sz w:val="20"/>
                <w:szCs w:val="20"/>
              </w:rPr>
              <w:t>(year)</w:t>
            </w:r>
          </w:p>
        </w:tc>
        <w:tc>
          <w:tcPr>
            <w:tcW w:w="0" w:type="auto"/>
          </w:tcPr>
          <w:p w14:paraId="56748A5F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.0 (0.0 - 9.0)</w:t>
            </w:r>
          </w:p>
        </w:tc>
        <w:tc>
          <w:tcPr>
            <w:tcW w:w="0" w:type="auto"/>
          </w:tcPr>
          <w:p w14:paraId="4FED41CB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.0 (1.0 - 3.0)</w:t>
            </w:r>
          </w:p>
        </w:tc>
        <w:tc>
          <w:tcPr>
            <w:tcW w:w="0" w:type="auto"/>
          </w:tcPr>
          <w:p w14:paraId="5C01D612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E60118" w14:paraId="2580AF1A" w14:textId="77777777" w:rsidTr="00AE2253">
        <w:tc>
          <w:tcPr>
            <w:tcW w:w="0" w:type="auto"/>
          </w:tcPr>
          <w:p w14:paraId="03931EE9" w14:textId="77777777" w:rsidR="00E60118" w:rsidRPr="00211D7D" w:rsidRDefault="00E60118" w:rsidP="00E60118">
            <w:pPr>
              <w:keepNext/>
              <w:spacing w:after="60"/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/>
                <w:sz w:val="20"/>
                <w:szCs w:val="20"/>
              </w:rPr>
              <w:t>Age groups</w:t>
            </w:r>
          </w:p>
        </w:tc>
        <w:tc>
          <w:tcPr>
            <w:tcW w:w="0" w:type="auto"/>
          </w:tcPr>
          <w:p w14:paraId="3E1586AB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DC2689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F3C7F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60118" w14:paraId="0D2D68EC" w14:textId="77777777" w:rsidTr="00AE2253">
        <w:tc>
          <w:tcPr>
            <w:tcW w:w="0" w:type="auto"/>
          </w:tcPr>
          <w:p w14:paraId="54CA3F8D" w14:textId="77777777" w:rsidR="00E60118" w:rsidRPr="00211D7D" w:rsidRDefault="00E60118" w:rsidP="00E60118">
            <w:pPr>
              <w:keepNext/>
              <w:spacing w:after="60"/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</w:rPr>
              <w:t>    Preschool (0-5 years)</w:t>
            </w:r>
          </w:p>
        </w:tc>
        <w:tc>
          <w:tcPr>
            <w:tcW w:w="0" w:type="auto"/>
          </w:tcPr>
          <w:p w14:paraId="6DF4EC85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5 (60.00%)</w:t>
            </w:r>
          </w:p>
        </w:tc>
        <w:tc>
          <w:tcPr>
            <w:tcW w:w="0" w:type="auto"/>
          </w:tcPr>
          <w:p w14:paraId="6822A486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5 (83.33%)</w:t>
            </w:r>
          </w:p>
        </w:tc>
        <w:tc>
          <w:tcPr>
            <w:tcW w:w="0" w:type="auto"/>
          </w:tcPr>
          <w:p w14:paraId="140E8C6A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118" w14:paraId="2D15EBA0" w14:textId="77777777" w:rsidTr="00AE2253">
        <w:tc>
          <w:tcPr>
            <w:tcW w:w="0" w:type="auto"/>
          </w:tcPr>
          <w:p w14:paraId="221ED1DF" w14:textId="77777777" w:rsidR="00E60118" w:rsidRPr="00211D7D" w:rsidRDefault="00E60118" w:rsidP="00E60118">
            <w:pPr>
              <w:keepNext/>
              <w:spacing w:after="60"/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</w:rPr>
              <w:t>    School (6-12 years)</w:t>
            </w:r>
          </w:p>
        </w:tc>
        <w:tc>
          <w:tcPr>
            <w:tcW w:w="0" w:type="auto"/>
          </w:tcPr>
          <w:p w14:paraId="13660AF7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6 (24.00%)</w:t>
            </w:r>
          </w:p>
        </w:tc>
        <w:tc>
          <w:tcPr>
            <w:tcW w:w="0" w:type="auto"/>
          </w:tcPr>
          <w:p w14:paraId="4CBF6CFD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 (11.11%)</w:t>
            </w:r>
          </w:p>
        </w:tc>
        <w:tc>
          <w:tcPr>
            <w:tcW w:w="0" w:type="auto"/>
          </w:tcPr>
          <w:p w14:paraId="66C4F5C8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118" w14:paraId="31D42D74" w14:textId="77777777" w:rsidTr="00AE2253">
        <w:tc>
          <w:tcPr>
            <w:tcW w:w="0" w:type="auto"/>
          </w:tcPr>
          <w:p w14:paraId="3CFD172B" w14:textId="77777777" w:rsidR="00E60118" w:rsidRPr="00211D7D" w:rsidRDefault="00E60118" w:rsidP="00E60118">
            <w:pPr>
              <w:keepNext/>
              <w:spacing w:after="60"/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</w:rPr>
              <w:t>    Adolescent (13-18 years)</w:t>
            </w:r>
          </w:p>
        </w:tc>
        <w:tc>
          <w:tcPr>
            <w:tcW w:w="0" w:type="auto"/>
          </w:tcPr>
          <w:p w14:paraId="546E8F62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4 (16.00%)</w:t>
            </w:r>
          </w:p>
        </w:tc>
        <w:tc>
          <w:tcPr>
            <w:tcW w:w="0" w:type="auto"/>
          </w:tcPr>
          <w:p w14:paraId="307F765F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 (5.56%)</w:t>
            </w:r>
          </w:p>
        </w:tc>
        <w:tc>
          <w:tcPr>
            <w:tcW w:w="0" w:type="auto"/>
          </w:tcPr>
          <w:p w14:paraId="24ECF733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118" w14:paraId="3D568AE8" w14:textId="77777777" w:rsidTr="00AE2253">
        <w:tc>
          <w:tcPr>
            <w:tcW w:w="0" w:type="auto"/>
          </w:tcPr>
          <w:p w14:paraId="33E09162" w14:textId="77777777" w:rsidR="00E60118" w:rsidRPr="00211D7D" w:rsidRDefault="00E60118" w:rsidP="00E60118">
            <w:pPr>
              <w:keepNext/>
              <w:spacing w:after="60"/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/>
                <w:sz w:val="20"/>
                <w:szCs w:val="20"/>
              </w:rPr>
              <w:t>Gender (Male)</w:t>
            </w:r>
          </w:p>
        </w:tc>
        <w:tc>
          <w:tcPr>
            <w:tcW w:w="0" w:type="auto"/>
          </w:tcPr>
          <w:p w14:paraId="49363910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8 (32.00%)</w:t>
            </w:r>
          </w:p>
        </w:tc>
        <w:tc>
          <w:tcPr>
            <w:tcW w:w="0" w:type="auto"/>
          </w:tcPr>
          <w:p w14:paraId="4037FA32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7 (38.89%)</w:t>
            </w:r>
          </w:p>
        </w:tc>
        <w:tc>
          <w:tcPr>
            <w:tcW w:w="0" w:type="auto"/>
          </w:tcPr>
          <w:p w14:paraId="3E8632C5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E60118" w14:paraId="280EC46B" w14:textId="77777777" w:rsidTr="00AE2253">
        <w:tc>
          <w:tcPr>
            <w:tcW w:w="0" w:type="auto"/>
          </w:tcPr>
          <w:p w14:paraId="3C1BA9DE" w14:textId="77777777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Hemoglobin (g/dL)</w:t>
            </w:r>
          </w:p>
        </w:tc>
        <w:tc>
          <w:tcPr>
            <w:tcW w:w="0" w:type="auto"/>
          </w:tcPr>
          <w:p w14:paraId="0C507D59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2.40 (11.00 - 14.20)</w:t>
            </w:r>
          </w:p>
        </w:tc>
        <w:tc>
          <w:tcPr>
            <w:tcW w:w="0" w:type="auto"/>
          </w:tcPr>
          <w:p w14:paraId="06E56EB1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2.15 (11.30 - 13.70)</w:t>
            </w:r>
          </w:p>
        </w:tc>
        <w:tc>
          <w:tcPr>
            <w:tcW w:w="0" w:type="auto"/>
          </w:tcPr>
          <w:p w14:paraId="2AD427FC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E60118" w14:paraId="2752529E" w14:textId="77777777" w:rsidTr="00AE2253">
        <w:tc>
          <w:tcPr>
            <w:tcW w:w="0" w:type="auto"/>
          </w:tcPr>
          <w:p w14:paraId="5991F67D" w14:textId="7068E7F0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White blood cell (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2E1F17" w:rsidRPr="000E2565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,00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0-13</w:t>
            </w:r>
            <w:r w:rsidR="002E1F17"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2E1F17"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00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2E1F1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="002E1F1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μ</w:t>
            </w:r>
            <w:proofErr w:type="gramStart"/>
            <w:r w:rsidR="002E1F1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l</w:t>
            </w:r>
            <w:proofErr w:type="spellEnd"/>
            <w:r w:rsidR="002E1F17" w:rsidRPr="002E1F17" w:rsidDel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  <w:proofErr w:type="gramEnd"/>
          </w:p>
        </w:tc>
        <w:tc>
          <w:tcPr>
            <w:tcW w:w="0" w:type="auto"/>
          </w:tcPr>
          <w:p w14:paraId="4FAA0D66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9,100 (6,800 - 13,700)</w:t>
            </w:r>
          </w:p>
        </w:tc>
        <w:tc>
          <w:tcPr>
            <w:tcW w:w="0" w:type="auto"/>
          </w:tcPr>
          <w:p w14:paraId="49D0E2C9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1,300 (8,000 - 15,600)</w:t>
            </w:r>
          </w:p>
        </w:tc>
        <w:tc>
          <w:tcPr>
            <w:tcW w:w="0" w:type="auto"/>
          </w:tcPr>
          <w:p w14:paraId="6D9925F6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60118" w14:paraId="7BB0DE7B" w14:textId="77777777" w:rsidTr="00AE2253">
        <w:tc>
          <w:tcPr>
            <w:tcW w:w="0" w:type="auto"/>
          </w:tcPr>
          <w:p w14:paraId="1C3841CE" w14:textId="35C64320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Absolute Lymphocyte Count (1</w:t>
            </w:r>
            <w:r w:rsid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00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-5</w:t>
            </w:r>
            <w:r w:rsid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00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2E1F1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="002E1F1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μl</w:t>
            </w:r>
            <w:proofErr w:type="spellEnd"/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413D79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,480 (1,390 - 3,460)</w:t>
            </w:r>
          </w:p>
        </w:tc>
        <w:tc>
          <w:tcPr>
            <w:tcW w:w="0" w:type="auto"/>
          </w:tcPr>
          <w:p w14:paraId="22E0294B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,850 (1,790 - 4,180)</w:t>
            </w:r>
          </w:p>
        </w:tc>
        <w:tc>
          <w:tcPr>
            <w:tcW w:w="0" w:type="auto"/>
          </w:tcPr>
          <w:p w14:paraId="0C9CF006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60118" w14:paraId="0B5AAD88" w14:textId="77777777" w:rsidTr="00AE2253">
        <w:tc>
          <w:tcPr>
            <w:tcW w:w="0" w:type="auto"/>
          </w:tcPr>
          <w:p w14:paraId="4B541FC0" w14:textId="49D92CEF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Absolute Neutrophil Count 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(1</w:t>
            </w:r>
            <w:r w:rsidR="002E1F17"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2E1F17"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00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-8</w:t>
            </w:r>
            <w:r w:rsidR="002E1F17"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2E1F17"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00</w:t>
            </w:r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2E1F1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="002E1F1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μl</w:t>
            </w:r>
            <w:proofErr w:type="spellEnd"/>
            <w:r w:rsidRPr="002E1F1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52E762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4,400 (3,680 - 8,770)</w:t>
            </w:r>
          </w:p>
        </w:tc>
        <w:tc>
          <w:tcPr>
            <w:tcW w:w="0" w:type="auto"/>
          </w:tcPr>
          <w:p w14:paraId="08838441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6,550 (5,350 - 10,820)</w:t>
            </w:r>
          </w:p>
        </w:tc>
        <w:tc>
          <w:tcPr>
            <w:tcW w:w="0" w:type="auto"/>
          </w:tcPr>
          <w:p w14:paraId="38756970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60118" w14:paraId="4D132073" w14:textId="77777777" w:rsidTr="00AE2253">
        <w:tc>
          <w:tcPr>
            <w:tcW w:w="0" w:type="auto"/>
          </w:tcPr>
          <w:p w14:paraId="30BFE498" w14:textId="44FE660C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Platelet count (189-394</w:t>
            </w:r>
            <w:r w:rsidR="008E654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8E654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x 10</w:t>
            </w:r>
            <w:r w:rsidR="008E654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9</w:t>
            </w:r>
            <w:r w:rsidR="008E654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proofErr w:type="gramStart"/>
            <w:r w:rsidR="008E6547" w:rsidRPr="001B1D97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L</w:t>
            </w:r>
            <w:r w:rsidR="008E6547" w:rsidRPr="00211D7D" w:rsidDel="009D4DDE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  <w:proofErr w:type="gramEnd"/>
          </w:p>
        </w:tc>
        <w:tc>
          <w:tcPr>
            <w:tcW w:w="0" w:type="auto"/>
          </w:tcPr>
          <w:p w14:paraId="4CB158CF" w14:textId="369A35E0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325 (242 - 381)</w:t>
            </w:r>
          </w:p>
        </w:tc>
        <w:tc>
          <w:tcPr>
            <w:tcW w:w="0" w:type="auto"/>
          </w:tcPr>
          <w:p w14:paraId="4AA8E2E0" w14:textId="68CAE74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654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 xml:space="preserve"> (207 - 352)</w:t>
            </w:r>
          </w:p>
        </w:tc>
        <w:tc>
          <w:tcPr>
            <w:tcW w:w="0" w:type="auto"/>
          </w:tcPr>
          <w:p w14:paraId="4C1497DF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60118" w14:paraId="751BEAD6" w14:textId="77777777" w:rsidTr="00AE2253">
        <w:tc>
          <w:tcPr>
            <w:tcW w:w="0" w:type="auto"/>
          </w:tcPr>
          <w:p w14:paraId="71D0BED4" w14:textId="77777777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Neutrophil- Lymphocyte Ratio</w:t>
            </w:r>
          </w:p>
        </w:tc>
        <w:tc>
          <w:tcPr>
            <w:tcW w:w="0" w:type="auto"/>
          </w:tcPr>
          <w:p w14:paraId="7035D029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.31 (1.57 - 4.32)</w:t>
            </w:r>
          </w:p>
        </w:tc>
        <w:tc>
          <w:tcPr>
            <w:tcW w:w="0" w:type="auto"/>
          </w:tcPr>
          <w:p w14:paraId="5B7FAC8E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.25 (1.75 - 5.40)</w:t>
            </w:r>
          </w:p>
        </w:tc>
        <w:tc>
          <w:tcPr>
            <w:tcW w:w="0" w:type="auto"/>
          </w:tcPr>
          <w:p w14:paraId="4C0BA092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E60118" w14:paraId="6332CE94" w14:textId="77777777" w:rsidTr="00AE2253">
        <w:tc>
          <w:tcPr>
            <w:tcW w:w="0" w:type="auto"/>
          </w:tcPr>
          <w:p w14:paraId="4B0CFFDD" w14:textId="77777777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ESR (mm/h)</w:t>
            </w:r>
          </w:p>
        </w:tc>
        <w:tc>
          <w:tcPr>
            <w:tcW w:w="0" w:type="auto"/>
          </w:tcPr>
          <w:p w14:paraId="4CC09F52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3 (5 - 24)</w:t>
            </w:r>
          </w:p>
        </w:tc>
        <w:tc>
          <w:tcPr>
            <w:tcW w:w="0" w:type="auto"/>
          </w:tcPr>
          <w:p w14:paraId="14ACE50F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3 (6 - 33)</w:t>
            </w:r>
          </w:p>
        </w:tc>
        <w:tc>
          <w:tcPr>
            <w:tcW w:w="0" w:type="auto"/>
          </w:tcPr>
          <w:p w14:paraId="47DC22E0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60118" w14:paraId="5881983A" w14:textId="77777777" w:rsidTr="00AE2253">
        <w:tc>
          <w:tcPr>
            <w:tcW w:w="0" w:type="auto"/>
          </w:tcPr>
          <w:p w14:paraId="2F2BF07D" w14:textId="77777777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C-reactive protein (&lt;0.5 mg/dL)</w:t>
            </w:r>
          </w:p>
        </w:tc>
        <w:tc>
          <w:tcPr>
            <w:tcW w:w="0" w:type="auto"/>
          </w:tcPr>
          <w:p w14:paraId="43B5B464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3 (1 - 8)</w:t>
            </w:r>
          </w:p>
        </w:tc>
        <w:tc>
          <w:tcPr>
            <w:tcW w:w="0" w:type="auto"/>
          </w:tcPr>
          <w:p w14:paraId="2CD63706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 (1 - 6)</w:t>
            </w:r>
          </w:p>
        </w:tc>
        <w:tc>
          <w:tcPr>
            <w:tcW w:w="0" w:type="auto"/>
          </w:tcPr>
          <w:p w14:paraId="31099ABA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60118" w14:paraId="39AA430E" w14:textId="77777777" w:rsidTr="00AE2253">
        <w:tc>
          <w:tcPr>
            <w:tcW w:w="0" w:type="auto"/>
          </w:tcPr>
          <w:p w14:paraId="7EB9CDEC" w14:textId="77777777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Procalcitonin (&lt;0.1 ng/mL)</w:t>
            </w:r>
          </w:p>
        </w:tc>
        <w:tc>
          <w:tcPr>
            <w:tcW w:w="0" w:type="auto"/>
          </w:tcPr>
          <w:p w14:paraId="391DC34E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 (0 - 1)</w:t>
            </w:r>
          </w:p>
        </w:tc>
        <w:tc>
          <w:tcPr>
            <w:tcW w:w="0" w:type="auto"/>
          </w:tcPr>
          <w:p w14:paraId="45DA68D1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 (0 - 0)</w:t>
            </w:r>
          </w:p>
        </w:tc>
        <w:tc>
          <w:tcPr>
            <w:tcW w:w="0" w:type="auto"/>
          </w:tcPr>
          <w:p w14:paraId="66F3FFD4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E60118" w14:paraId="2C95EF41" w14:textId="77777777" w:rsidTr="00AE2253">
        <w:tc>
          <w:tcPr>
            <w:tcW w:w="0" w:type="auto"/>
          </w:tcPr>
          <w:p w14:paraId="53DB3E29" w14:textId="77777777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 xml:space="preserve">IL-6 (&lt;6.4 </w:t>
            </w:r>
            <w:proofErr w:type="spellStart"/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pg</w:t>
            </w:r>
            <w:proofErr w:type="spellEnd"/>
            <w:r w:rsidRPr="00211D7D">
              <w:rPr>
                <w:rFonts w:ascii="Times New Roman" w:eastAsia="Helvetica" w:hAnsi="Times New Roman" w:cs="Times New Roman"/>
                <w:color w:val="000000"/>
                <w:kern w:val="24"/>
                <w:sz w:val="20"/>
                <w:szCs w:val="20"/>
              </w:rPr>
              <w:t>/mL)</w:t>
            </w:r>
          </w:p>
        </w:tc>
        <w:tc>
          <w:tcPr>
            <w:tcW w:w="0" w:type="auto"/>
          </w:tcPr>
          <w:p w14:paraId="1CEC8F13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30 (28 - 81)</w:t>
            </w:r>
          </w:p>
        </w:tc>
        <w:tc>
          <w:tcPr>
            <w:tcW w:w="0" w:type="auto"/>
          </w:tcPr>
          <w:p w14:paraId="3A39A01F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55 (48 - 63)</w:t>
            </w:r>
          </w:p>
        </w:tc>
        <w:tc>
          <w:tcPr>
            <w:tcW w:w="0" w:type="auto"/>
          </w:tcPr>
          <w:p w14:paraId="4FC0A565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E60118" w14:paraId="3A38BEC2" w14:textId="77777777" w:rsidTr="00AE2253">
        <w:tc>
          <w:tcPr>
            <w:tcW w:w="0" w:type="auto"/>
          </w:tcPr>
          <w:p w14:paraId="0F08691B" w14:textId="77777777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</w:rPr>
              <w:t>   </w:t>
            </w:r>
            <w:r w:rsidRPr="00211D7D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ymphocyte Subsets</w:t>
            </w:r>
          </w:p>
        </w:tc>
        <w:tc>
          <w:tcPr>
            <w:tcW w:w="0" w:type="auto"/>
          </w:tcPr>
          <w:p w14:paraId="50B4F824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053EB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C04C38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118" w14:paraId="3CF6CEC2" w14:textId="77777777" w:rsidTr="00AE2253">
        <w:tc>
          <w:tcPr>
            <w:tcW w:w="0" w:type="auto"/>
          </w:tcPr>
          <w:p w14:paraId="2DFAFE15" w14:textId="3A39FCFE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CD3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="00E2091E"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ells/</w:t>
            </w:r>
            <w:proofErr w:type="spellStart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10F22ACC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65 (50 - 72)</w:t>
            </w:r>
          </w:p>
        </w:tc>
        <w:tc>
          <w:tcPr>
            <w:tcW w:w="0" w:type="auto"/>
          </w:tcPr>
          <w:p w14:paraId="35608C4E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58 (50 - 70)</w:t>
            </w:r>
          </w:p>
        </w:tc>
        <w:tc>
          <w:tcPr>
            <w:tcW w:w="0" w:type="auto"/>
          </w:tcPr>
          <w:p w14:paraId="53F36F04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E60118" w14:paraId="4E9104BC" w14:textId="77777777" w:rsidTr="00AE2253">
        <w:tc>
          <w:tcPr>
            <w:tcW w:w="0" w:type="auto"/>
          </w:tcPr>
          <w:p w14:paraId="6366CE4D" w14:textId="012782F3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="00E2091E"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ells/</w:t>
            </w:r>
            <w:proofErr w:type="spellStart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7A055A67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33 (23 - 42)</w:t>
            </w:r>
          </w:p>
        </w:tc>
        <w:tc>
          <w:tcPr>
            <w:tcW w:w="0" w:type="auto"/>
          </w:tcPr>
          <w:p w14:paraId="3A6A19FA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35 (26 - 45)</w:t>
            </w:r>
          </w:p>
        </w:tc>
        <w:tc>
          <w:tcPr>
            <w:tcW w:w="0" w:type="auto"/>
          </w:tcPr>
          <w:p w14:paraId="13736FB4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60118" w14:paraId="3E5ADA72" w14:textId="77777777" w:rsidTr="00AE2253">
        <w:tc>
          <w:tcPr>
            <w:tcW w:w="0" w:type="auto"/>
          </w:tcPr>
          <w:p w14:paraId="2C6F90EA" w14:textId="085317D3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="00E2091E"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ells/</w:t>
            </w:r>
            <w:proofErr w:type="spellStart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4F173B12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4 (16 - 29)</w:t>
            </w:r>
          </w:p>
        </w:tc>
        <w:tc>
          <w:tcPr>
            <w:tcW w:w="0" w:type="auto"/>
          </w:tcPr>
          <w:p w14:paraId="4942081E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8 (14 - 25)</w:t>
            </w:r>
          </w:p>
        </w:tc>
        <w:tc>
          <w:tcPr>
            <w:tcW w:w="0" w:type="auto"/>
          </w:tcPr>
          <w:p w14:paraId="053E33EE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60118" w14:paraId="4AD5904A" w14:textId="77777777" w:rsidTr="00AE2253">
        <w:tc>
          <w:tcPr>
            <w:tcW w:w="0" w:type="auto"/>
          </w:tcPr>
          <w:p w14:paraId="3E7B2EF7" w14:textId="586C33B0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="00E2091E" w:rsidRPr="00211D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="00E2091E"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D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="00AE2253"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ells/</w:t>
            </w:r>
            <w:proofErr w:type="spellStart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16C5949F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10.0 (7.0 - 13.0)</w:t>
            </w:r>
          </w:p>
        </w:tc>
        <w:tc>
          <w:tcPr>
            <w:tcW w:w="0" w:type="auto"/>
          </w:tcPr>
          <w:p w14:paraId="34E357E7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9.0 (6.0 - 11.0)</w:t>
            </w:r>
          </w:p>
        </w:tc>
        <w:tc>
          <w:tcPr>
            <w:tcW w:w="0" w:type="auto"/>
          </w:tcPr>
          <w:p w14:paraId="10AFFEFB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60118" w14:paraId="45A6546A" w14:textId="77777777" w:rsidTr="00AE2253">
        <w:tc>
          <w:tcPr>
            <w:tcW w:w="0" w:type="auto"/>
          </w:tcPr>
          <w:p w14:paraId="7E0D4E0E" w14:textId="158065A9" w:rsidR="00E60118" w:rsidRPr="00211D7D" w:rsidRDefault="00E60118" w:rsidP="00E6011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="00E2091E"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</w:t>
            </w:r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ells/</w:t>
            </w:r>
            <w:proofErr w:type="spellStart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211D7D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5F7873DB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26 (15 - 40)</w:t>
            </w:r>
          </w:p>
        </w:tc>
        <w:tc>
          <w:tcPr>
            <w:tcW w:w="0" w:type="auto"/>
          </w:tcPr>
          <w:p w14:paraId="2B0193AB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30 (17 - 37)</w:t>
            </w:r>
          </w:p>
        </w:tc>
        <w:tc>
          <w:tcPr>
            <w:tcW w:w="0" w:type="auto"/>
          </w:tcPr>
          <w:p w14:paraId="768ACB4E" w14:textId="77777777" w:rsidR="00E60118" w:rsidRPr="00211D7D" w:rsidRDefault="00E60118" w:rsidP="00AE225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AE2253" w14:paraId="604225AD" w14:textId="77777777" w:rsidTr="00C94555">
        <w:trPr>
          <w:trHeight w:val="636"/>
        </w:trPr>
        <w:tc>
          <w:tcPr>
            <w:tcW w:w="0" w:type="auto"/>
            <w:gridSpan w:val="4"/>
          </w:tcPr>
          <w:p w14:paraId="62B07754" w14:textId="77777777" w:rsidR="00AE2253" w:rsidRPr="00211D7D" w:rsidRDefault="00AE2253" w:rsidP="00E6011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211D7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 xml:space="preserve"> (%); Median (Q1 - Q3)</w:t>
            </w:r>
          </w:p>
          <w:p w14:paraId="190141B3" w14:textId="26DEC1D6" w:rsidR="00AE2253" w:rsidRPr="00211D7D" w:rsidRDefault="00AE2253" w:rsidP="00C94555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11D7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211D7D">
              <w:rPr>
                <w:rFonts w:ascii="Times New Roman" w:hAnsi="Times New Roman" w:cs="Times New Roman"/>
                <w:sz w:val="20"/>
                <w:szCs w:val="20"/>
              </w:rPr>
              <w:t>Wilcoxon rank sum test; Wilcoxon rank sum exact test</w:t>
            </w:r>
          </w:p>
        </w:tc>
      </w:tr>
    </w:tbl>
    <w:p w14:paraId="766736D7" w14:textId="77777777" w:rsidR="00D36DE2" w:rsidRDefault="00D36DE2" w:rsidP="00AE2253"/>
    <w:sectPr w:rsidR="00D36D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DE2"/>
    <w:rsid w:val="00004FFA"/>
    <w:rsid w:val="00012515"/>
    <w:rsid w:val="000126D8"/>
    <w:rsid w:val="00012A23"/>
    <w:rsid w:val="000204F7"/>
    <w:rsid w:val="00020FBB"/>
    <w:rsid w:val="000215D5"/>
    <w:rsid w:val="0002322B"/>
    <w:rsid w:val="00027E9B"/>
    <w:rsid w:val="00090BFD"/>
    <w:rsid w:val="000A0723"/>
    <w:rsid w:val="000C3D57"/>
    <w:rsid w:val="000E6800"/>
    <w:rsid w:val="000F0FEE"/>
    <w:rsid w:val="00100B73"/>
    <w:rsid w:val="0010492F"/>
    <w:rsid w:val="0011105D"/>
    <w:rsid w:val="0011578A"/>
    <w:rsid w:val="001162FD"/>
    <w:rsid w:val="00117EB6"/>
    <w:rsid w:val="00143D0B"/>
    <w:rsid w:val="0015314E"/>
    <w:rsid w:val="001837CD"/>
    <w:rsid w:val="001B1541"/>
    <w:rsid w:val="001B1D97"/>
    <w:rsid w:val="001C4359"/>
    <w:rsid w:val="001E4F98"/>
    <w:rsid w:val="001F6B0F"/>
    <w:rsid w:val="00202720"/>
    <w:rsid w:val="00211D7D"/>
    <w:rsid w:val="00212DCB"/>
    <w:rsid w:val="0022115F"/>
    <w:rsid w:val="00263C5C"/>
    <w:rsid w:val="002654A1"/>
    <w:rsid w:val="00281CC1"/>
    <w:rsid w:val="002830A1"/>
    <w:rsid w:val="00284C02"/>
    <w:rsid w:val="00286A16"/>
    <w:rsid w:val="00286AF5"/>
    <w:rsid w:val="00291C13"/>
    <w:rsid w:val="00292826"/>
    <w:rsid w:val="002A1116"/>
    <w:rsid w:val="002E1F17"/>
    <w:rsid w:val="002F097B"/>
    <w:rsid w:val="00305FFD"/>
    <w:rsid w:val="00325EA6"/>
    <w:rsid w:val="00392B98"/>
    <w:rsid w:val="0039790F"/>
    <w:rsid w:val="003C6DB9"/>
    <w:rsid w:val="003E07A0"/>
    <w:rsid w:val="003F2899"/>
    <w:rsid w:val="00410055"/>
    <w:rsid w:val="004140B3"/>
    <w:rsid w:val="00422C7E"/>
    <w:rsid w:val="0044542A"/>
    <w:rsid w:val="004D1B33"/>
    <w:rsid w:val="005265AA"/>
    <w:rsid w:val="00542CED"/>
    <w:rsid w:val="00557950"/>
    <w:rsid w:val="00584B48"/>
    <w:rsid w:val="005976D1"/>
    <w:rsid w:val="005D1F5D"/>
    <w:rsid w:val="005F3354"/>
    <w:rsid w:val="00607883"/>
    <w:rsid w:val="006102F3"/>
    <w:rsid w:val="00614487"/>
    <w:rsid w:val="00624FEA"/>
    <w:rsid w:val="00632392"/>
    <w:rsid w:val="00650068"/>
    <w:rsid w:val="00655068"/>
    <w:rsid w:val="00660B19"/>
    <w:rsid w:val="0067087C"/>
    <w:rsid w:val="006807E0"/>
    <w:rsid w:val="006829B2"/>
    <w:rsid w:val="00684E16"/>
    <w:rsid w:val="006C1F53"/>
    <w:rsid w:val="006C7CBE"/>
    <w:rsid w:val="006D59DE"/>
    <w:rsid w:val="006E024C"/>
    <w:rsid w:val="006E7BD9"/>
    <w:rsid w:val="006F1B8D"/>
    <w:rsid w:val="006F23A7"/>
    <w:rsid w:val="006F2CC5"/>
    <w:rsid w:val="00710E05"/>
    <w:rsid w:val="00721145"/>
    <w:rsid w:val="007463C0"/>
    <w:rsid w:val="00760B82"/>
    <w:rsid w:val="007746C3"/>
    <w:rsid w:val="00783364"/>
    <w:rsid w:val="00787C77"/>
    <w:rsid w:val="00791551"/>
    <w:rsid w:val="007C3392"/>
    <w:rsid w:val="007C75C8"/>
    <w:rsid w:val="007C7E5C"/>
    <w:rsid w:val="007D7016"/>
    <w:rsid w:val="007F30FD"/>
    <w:rsid w:val="00816454"/>
    <w:rsid w:val="00832795"/>
    <w:rsid w:val="0083439D"/>
    <w:rsid w:val="00850D9F"/>
    <w:rsid w:val="008621A5"/>
    <w:rsid w:val="00880464"/>
    <w:rsid w:val="00886C3A"/>
    <w:rsid w:val="00887E8D"/>
    <w:rsid w:val="008E6547"/>
    <w:rsid w:val="008F5BC4"/>
    <w:rsid w:val="00903081"/>
    <w:rsid w:val="009033E8"/>
    <w:rsid w:val="00903DDF"/>
    <w:rsid w:val="00910764"/>
    <w:rsid w:val="00917F1C"/>
    <w:rsid w:val="009211D3"/>
    <w:rsid w:val="00932F9B"/>
    <w:rsid w:val="0093374C"/>
    <w:rsid w:val="00937F2A"/>
    <w:rsid w:val="00957D73"/>
    <w:rsid w:val="009720A8"/>
    <w:rsid w:val="009851CF"/>
    <w:rsid w:val="009A74FB"/>
    <w:rsid w:val="009B1B51"/>
    <w:rsid w:val="009C0F0A"/>
    <w:rsid w:val="009D4DDE"/>
    <w:rsid w:val="009E6694"/>
    <w:rsid w:val="009F124B"/>
    <w:rsid w:val="00A37029"/>
    <w:rsid w:val="00A53733"/>
    <w:rsid w:val="00A63629"/>
    <w:rsid w:val="00A765A1"/>
    <w:rsid w:val="00AA138F"/>
    <w:rsid w:val="00AA5800"/>
    <w:rsid w:val="00AA6BE6"/>
    <w:rsid w:val="00AC1226"/>
    <w:rsid w:val="00AC645D"/>
    <w:rsid w:val="00AD73CA"/>
    <w:rsid w:val="00AE2253"/>
    <w:rsid w:val="00AF4FC6"/>
    <w:rsid w:val="00B00728"/>
    <w:rsid w:val="00B00B43"/>
    <w:rsid w:val="00B05AA1"/>
    <w:rsid w:val="00B206E0"/>
    <w:rsid w:val="00B338C6"/>
    <w:rsid w:val="00B64184"/>
    <w:rsid w:val="00B94649"/>
    <w:rsid w:val="00B94991"/>
    <w:rsid w:val="00BA73C0"/>
    <w:rsid w:val="00BF1527"/>
    <w:rsid w:val="00C00C6D"/>
    <w:rsid w:val="00C0434F"/>
    <w:rsid w:val="00C11B3E"/>
    <w:rsid w:val="00C13807"/>
    <w:rsid w:val="00C13C7F"/>
    <w:rsid w:val="00C24C76"/>
    <w:rsid w:val="00C316F1"/>
    <w:rsid w:val="00C345C8"/>
    <w:rsid w:val="00C80556"/>
    <w:rsid w:val="00C911D9"/>
    <w:rsid w:val="00C94C4C"/>
    <w:rsid w:val="00CA41E9"/>
    <w:rsid w:val="00CB2321"/>
    <w:rsid w:val="00D1578F"/>
    <w:rsid w:val="00D321D7"/>
    <w:rsid w:val="00D36DE2"/>
    <w:rsid w:val="00D40F4D"/>
    <w:rsid w:val="00D67CBE"/>
    <w:rsid w:val="00D87840"/>
    <w:rsid w:val="00D87908"/>
    <w:rsid w:val="00DA1D9D"/>
    <w:rsid w:val="00DB6BA9"/>
    <w:rsid w:val="00DE5B79"/>
    <w:rsid w:val="00E101B0"/>
    <w:rsid w:val="00E2091E"/>
    <w:rsid w:val="00E30C64"/>
    <w:rsid w:val="00E416CC"/>
    <w:rsid w:val="00E60118"/>
    <w:rsid w:val="00EA28C6"/>
    <w:rsid w:val="00EF4031"/>
    <w:rsid w:val="00F60A5F"/>
    <w:rsid w:val="00F61F9F"/>
    <w:rsid w:val="00F87EDB"/>
    <w:rsid w:val="00F979F0"/>
    <w:rsid w:val="00FA2C81"/>
    <w:rsid w:val="00FA6149"/>
    <w:rsid w:val="00FC211B"/>
    <w:rsid w:val="00FC37CD"/>
    <w:rsid w:val="00FD1C53"/>
    <w:rsid w:val="00FD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AA3C4"/>
  <w15:chartTrackingRefBased/>
  <w15:docId w15:val="{9B7C526F-0B47-2040-AB49-D201E6AD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DE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D36DE2"/>
    <w:pPr>
      <w:spacing w:after="200" w:line="240" w:lineRule="auto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AE2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1F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1</Words>
  <Characters>1213</Characters>
  <Application>Microsoft Office Word</Application>
  <DocSecurity>0</DocSecurity>
  <Lines>110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OĞUZ DEMİR</dc:creator>
  <cp:keywords/>
  <dc:description/>
  <cp:lastModifiedBy>OSMAN OĞUZ DEMİR</cp:lastModifiedBy>
  <cp:revision>12</cp:revision>
  <dcterms:created xsi:type="dcterms:W3CDTF">2025-08-03T13:51:00Z</dcterms:created>
  <dcterms:modified xsi:type="dcterms:W3CDTF">2026-02-07T14:19:00Z</dcterms:modified>
</cp:coreProperties>
</file>